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table</w:t>
      </w:r>
      <w:bookmarkStart w:id="1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0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Ⅲ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highlight w:val="none"/>
        </w:rPr>
        <w:t>846 potential target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gene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of </w:t>
      </w:r>
      <w:r>
        <w:rPr>
          <w:rFonts w:ascii="Times New Roman" w:hAnsi="Times New Roman" w:cs="Times New Roman"/>
          <w:sz w:val="24"/>
        </w:rPr>
        <w:t>miR-127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in all five algorithm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(miRWalk, RNA22, TargetScan, RNAhybrid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 w:cs="Times New Roman"/>
          <w:sz w:val="24"/>
          <w:highlight w:val="none"/>
        </w:rPr>
        <w:t xml:space="preserve"> and miRanda)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2" w:name="_GoBack"/>
      <w:bookmarkEnd w:id="2"/>
    </w:p>
    <w:p/>
    <w:tbl>
      <w:tblPr>
        <w:tblW w:w="64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206"/>
        <w:gridCol w:w="1866"/>
        <w:gridCol w:w="1096"/>
        <w:gridCol w:w="1096"/>
        <w:gridCol w:w="1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NK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TB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GE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A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O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R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VB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T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P4K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A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G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B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D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G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2-TNFS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S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DHHC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P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EA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U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0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Q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3H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7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S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89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T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9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1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MB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R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R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BI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D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7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T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DK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8S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I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2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P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CP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P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B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M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DHH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S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Z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5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D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2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I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3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T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G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SW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H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P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Y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Y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N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F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CH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H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C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S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FA2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N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YOX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A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H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56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8S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GN4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B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T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T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IH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Y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F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D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8or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M2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A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R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V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2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XN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6orf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M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F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4E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ISBP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QS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M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14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7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WA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L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OC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F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B41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C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T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BP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C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9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11F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AF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A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XY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L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K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S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S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AT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K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M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X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A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S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3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P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S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PS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HN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PA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P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S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C1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SCAN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6K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PX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V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CA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R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PS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BA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A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P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L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6orf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M1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L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O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TP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X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P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GAP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M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P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8orf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R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X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D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T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R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1G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ORS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IP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T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RC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O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CE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F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3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9orf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S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NST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UD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L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YN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7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CH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D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A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o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IS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O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P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2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HDM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2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CH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L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F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R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B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C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5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L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UFA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S1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G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D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4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I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T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DC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8orf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F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2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M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9A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3H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X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N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BP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T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B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7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A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FA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BP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H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Z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X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J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2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Q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1orf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A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6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A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A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B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K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S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F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L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K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P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IN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02B</w:t>
            </w:r>
          </w:p>
        </w:tc>
      </w:tr>
    </w:tbl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zNmYwODJjZDcwODI3Mzg2YTQzYTE2OWFlYzhjMWEifQ=="/>
  </w:docVars>
  <w:rsids>
    <w:rsidRoot w:val="1052627D"/>
    <w:rsid w:val="1052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7:27:00Z</dcterms:created>
  <dc:creator>慧敏</dc:creator>
  <cp:lastModifiedBy>慧敏</cp:lastModifiedBy>
  <dcterms:modified xsi:type="dcterms:W3CDTF">2024-05-08T08:0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5C6CF0E82901428183E4759BFE887E99_11</vt:lpwstr>
  </property>
</Properties>
</file>